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41E2C" w14:textId="1E138F3C" w:rsidR="00CD5D27" w:rsidRDefault="00AA7BCD" w:rsidP="00CD5D27">
      <w:pPr>
        <w:spacing w:line="276" w:lineRule="auto"/>
      </w:pPr>
      <w:r>
        <w:rPr>
          <w:b/>
          <w:bCs/>
        </w:rPr>
        <w:t>S</w:t>
      </w:r>
      <w:r w:rsidR="00597562">
        <w:rPr>
          <w:b/>
          <w:bCs/>
        </w:rPr>
        <w:t>5</w:t>
      </w:r>
      <w:r>
        <w:rPr>
          <w:b/>
          <w:bCs/>
        </w:rPr>
        <w:t xml:space="preserve"> </w:t>
      </w:r>
      <w:r w:rsidR="00592B82">
        <w:rPr>
          <w:b/>
          <w:bCs/>
        </w:rPr>
        <w:t>Table</w:t>
      </w:r>
      <w:r w:rsidR="00CD5D27">
        <w:rPr>
          <w:b/>
          <w:bCs/>
        </w:rPr>
        <w:t>.</w:t>
      </w:r>
      <w:r w:rsidR="00CD5D27">
        <w:t xml:space="preserve"> Four medical simulations for out-of-hospital opioid overdoses including examples of illicit and prescription </w:t>
      </w:r>
      <w:proofErr w:type="gramStart"/>
      <w:r w:rsidR="00CD5D27">
        <w:t>opioid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85"/>
      </w:tblGrid>
      <w:tr w:rsidR="00CD5D27" w14:paraId="26E2E70F" w14:textId="77777777" w:rsidTr="00CE7919">
        <w:trPr>
          <w:trHeight w:val="720"/>
        </w:trPr>
        <w:tc>
          <w:tcPr>
            <w:tcW w:w="9085" w:type="dxa"/>
            <w:shd w:val="clear" w:color="auto" w:fill="auto"/>
            <w:vAlign w:val="center"/>
          </w:tcPr>
          <w:p w14:paraId="36A65A4C" w14:textId="77777777" w:rsidR="00CD5D27" w:rsidRPr="008C3122" w:rsidRDefault="00CD5D27" w:rsidP="00CE7919">
            <w:pPr>
              <w:spacing w:line="276" w:lineRule="auto"/>
              <w:jc w:val="center"/>
              <w:rPr>
                <w:b/>
                <w:bCs/>
              </w:rPr>
            </w:pPr>
            <w:r w:rsidRPr="008C3122">
              <w:rPr>
                <w:b/>
                <w:bCs/>
              </w:rPr>
              <w:t>Illicit opioid overdose – Example 1</w:t>
            </w:r>
          </w:p>
        </w:tc>
      </w:tr>
      <w:tr w:rsidR="00CD5D27" w14:paraId="3213AA23" w14:textId="77777777" w:rsidTr="00CE7919">
        <w:tc>
          <w:tcPr>
            <w:tcW w:w="9085" w:type="dxa"/>
            <w:shd w:val="clear" w:color="auto" w:fill="auto"/>
          </w:tcPr>
          <w:p w14:paraId="69C6EEEE" w14:textId="77777777" w:rsidR="00CD5D27" w:rsidRPr="008C3122" w:rsidRDefault="00CD5D27" w:rsidP="00CE7919">
            <w:pPr>
              <w:spacing w:line="276" w:lineRule="auto"/>
              <w:rPr>
                <w:u w:val="single"/>
              </w:rPr>
            </w:pPr>
            <w:r w:rsidRPr="008C3122">
              <w:rPr>
                <w:u w:val="single"/>
              </w:rPr>
              <w:t xml:space="preserve">Location: </w:t>
            </w:r>
          </w:p>
          <w:p w14:paraId="0FC9216A" w14:textId="77777777" w:rsidR="00CD5D27" w:rsidRPr="008C3122" w:rsidRDefault="00CD5D27" w:rsidP="00CD5D27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8C3122">
              <w:t>Car</w:t>
            </w:r>
          </w:p>
        </w:tc>
      </w:tr>
      <w:tr w:rsidR="00CD5D27" w14:paraId="34211295" w14:textId="77777777" w:rsidTr="00CE7919">
        <w:tc>
          <w:tcPr>
            <w:tcW w:w="9085" w:type="dxa"/>
            <w:shd w:val="clear" w:color="auto" w:fill="auto"/>
          </w:tcPr>
          <w:p w14:paraId="3772D742" w14:textId="77777777" w:rsidR="00CD5D27" w:rsidRPr="008C3122" w:rsidRDefault="00CD5D27" w:rsidP="00CE7919">
            <w:pPr>
              <w:spacing w:line="276" w:lineRule="auto"/>
              <w:rPr>
                <w:u w:val="single"/>
              </w:rPr>
            </w:pPr>
            <w:r w:rsidRPr="008C3122">
              <w:rPr>
                <w:u w:val="single"/>
              </w:rPr>
              <w:t>Person’s presentation:</w:t>
            </w:r>
          </w:p>
          <w:p w14:paraId="4BB8D0F3" w14:textId="77777777" w:rsidR="00CD5D27" w:rsidRPr="008C3122" w:rsidRDefault="00CD5D27" w:rsidP="00CD5D27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8C3122">
              <w:t>Slumped in car</w:t>
            </w:r>
          </w:p>
          <w:p w14:paraId="0C34C92E" w14:textId="77777777" w:rsidR="00CD5D27" w:rsidRPr="008C3122" w:rsidRDefault="00CD5D27" w:rsidP="00CD5D27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8C3122">
              <w:t>Pale, cyanotic, diaphoretic</w:t>
            </w:r>
          </w:p>
          <w:p w14:paraId="6016A773" w14:textId="77777777" w:rsidR="00CD5D27" w:rsidRPr="008C3122" w:rsidRDefault="00CD5D27" w:rsidP="00CD5D27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8C3122">
              <w:t>Injection lesions in antecubital fossa</w:t>
            </w:r>
          </w:p>
          <w:p w14:paraId="6022DA64" w14:textId="77777777" w:rsidR="00CD5D27" w:rsidRPr="008C3122" w:rsidRDefault="00CD5D27" w:rsidP="00CD5D27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8C3122">
              <w:t>Pinpoint pupils</w:t>
            </w:r>
          </w:p>
        </w:tc>
      </w:tr>
      <w:tr w:rsidR="00CD5D27" w14:paraId="29B34CAE" w14:textId="77777777" w:rsidTr="00CE7919">
        <w:tc>
          <w:tcPr>
            <w:tcW w:w="9085" w:type="dxa"/>
            <w:shd w:val="clear" w:color="auto" w:fill="auto"/>
          </w:tcPr>
          <w:p w14:paraId="73D2B950" w14:textId="77777777" w:rsidR="00CD5D27" w:rsidRPr="008C3122" w:rsidRDefault="00CD5D27" w:rsidP="00CE7919">
            <w:pPr>
              <w:spacing w:line="276" w:lineRule="auto"/>
              <w:rPr>
                <w:u w:val="single"/>
              </w:rPr>
            </w:pPr>
            <w:r w:rsidRPr="008C3122">
              <w:rPr>
                <w:u w:val="single"/>
              </w:rPr>
              <w:t>Person’s symptoms/vitals:</w:t>
            </w:r>
          </w:p>
          <w:p w14:paraId="761C346F" w14:textId="77777777" w:rsidR="00CD5D27" w:rsidRPr="008C3122" w:rsidRDefault="00CD5D27" w:rsidP="00CD5D27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8C3122">
              <w:t>Unresponsive</w:t>
            </w:r>
          </w:p>
          <w:p w14:paraId="331488A0" w14:textId="77777777" w:rsidR="00CD5D27" w:rsidRPr="008C3122" w:rsidRDefault="00CD5D27" w:rsidP="00CD5D27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8C3122">
              <w:t>Not breathing</w:t>
            </w:r>
          </w:p>
          <w:p w14:paraId="35CA372B" w14:textId="77777777" w:rsidR="00CD5D27" w:rsidRPr="008C3122" w:rsidRDefault="00CD5D27" w:rsidP="00CD5D27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8C3122">
              <w:t>Pulseless</w:t>
            </w:r>
          </w:p>
        </w:tc>
      </w:tr>
      <w:tr w:rsidR="00CD5D27" w14:paraId="0CF022AA" w14:textId="77777777" w:rsidTr="00CE7919">
        <w:tc>
          <w:tcPr>
            <w:tcW w:w="9085" w:type="dxa"/>
            <w:shd w:val="clear" w:color="auto" w:fill="auto"/>
          </w:tcPr>
          <w:p w14:paraId="5E9183CE" w14:textId="77777777" w:rsidR="00CD5D27" w:rsidRPr="008C3122" w:rsidRDefault="00CD5D27" w:rsidP="00CE7919">
            <w:pPr>
              <w:spacing w:line="276" w:lineRule="auto"/>
              <w:rPr>
                <w:u w:val="single"/>
              </w:rPr>
            </w:pPr>
            <w:r w:rsidRPr="008C3122">
              <w:rPr>
                <w:u w:val="single"/>
              </w:rPr>
              <w:t>Items near the person:</w:t>
            </w:r>
          </w:p>
          <w:p w14:paraId="0F7A5273" w14:textId="77777777" w:rsidR="00CD5D27" w:rsidRPr="008C3122" w:rsidRDefault="00CD5D27" w:rsidP="00CD5D27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r w:rsidRPr="008C3122">
              <w:t>Syringe (28-to-30-gauge)</w:t>
            </w:r>
          </w:p>
          <w:p w14:paraId="62B9CCBC" w14:textId="77777777" w:rsidR="00CD5D27" w:rsidRPr="008C3122" w:rsidRDefault="00CD5D27" w:rsidP="00CD5D27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r w:rsidRPr="008C3122">
              <w:t>Cooker with white, gray, tan residue</w:t>
            </w:r>
          </w:p>
        </w:tc>
      </w:tr>
      <w:tr w:rsidR="00CD5D27" w14:paraId="0F786FB5" w14:textId="77777777" w:rsidTr="00CE7919">
        <w:tc>
          <w:tcPr>
            <w:tcW w:w="9085" w:type="dxa"/>
            <w:shd w:val="clear" w:color="auto" w:fill="auto"/>
          </w:tcPr>
          <w:p w14:paraId="736E897B" w14:textId="77777777" w:rsidR="00CD5D27" w:rsidRPr="008C3122" w:rsidRDefault="00CD5D27" w:rsidP="00CE7919">
            <w:pPr>
              <w:spacing w:line="276" w:lineRule="auto"/>
              <w:rPr>
                <w:u w:val="single"/>
              </w:rPr>
            </w:pPr>
            <w:r w:rsidRPr="008C3122">
              <w:rPr>
                <w:u w:val="single"/>
              </w:rPr>
              <w:t>Presence of bystanders:</w:t>
            </w:r>
          </w:p>
          <w:p w14:paraId="729D1696" w14:textId="77777777" w:rsidR="00CD5D27" w:rsidRPr="008C3122" w:rsidRDefault="00CD5D27" w:rsidP="00CD5D27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8C3122">
              <w:t>None</w:t>
            </w:r>
          </w:p>
        </w:tc>
      </w:tr>
      <w:tr w:rsidR="00CD5D27" w14:paraId="4165D1F1" w14:textId="77777777" w:rsidTr="00CE7919">
        <w:tc>
          <w:tcPr>
            <w:tcW w:w="9085" w:type="dxa"/>
            <w:shd w:val="clear" w:color="auto" w:fill="auto"/>
          </w:tcPr>
          <w:p w14:paraId="1A6225EF" w14:textId="77777777" w:rsidR="00CD5D27" w:rsidRPr="008C3122" w:rsidRDefault="00CD5D27" w:rsidP="00CE7919">
            <w:pPr>
              <w:spacing w:line="276" w:lineRule="auto"/>
              <w:rPr>
                <w:u w:val="single"/>
              </w:rPr>
            </w:pPr>
            <w:r w:rsidRPr="008C3122">
              <w:rPr>
                <w:u w:val="single"/>
              </w:rPr>
              <w:t>Treatment approach:</w:t>
            </w:r>
          </w:p>
          <w:p w14:paraId="4255F79F" w14:textId="77777777" w:rsidR="00CD5D27" w:rsidRPr="008C3122" w:rsidRDefault="00CD5D27" w:rsidP="00CD5D27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8C3122">
              <w:t>Primary treatment: Ventilations and chest compressions (defibrillation if indicated)</w:t>
            </w:r>
          </w:p>
          <w:p w14:paraId="770978A2" w14:textId="77777777" w:rsidR="00CD5D27" w:rsidRPr="008C3122" w:rsidRDefault="00CD5D27" w:rsidP="00CD5D27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8C3122">
              <w:t>Secondary treatment: One to two doses of naloxone (0.4 mg to 4 mg per mL)</w:t>
            </w:r>
          </w:p>
        </w:tc>
      </w:tr>
      <w:tr w:rsidR="00CD5D27" w14:paraId="33CDA200" w14:textId="77777777" w:rsidTr="00CE7919">
        <w:trPr>
          <w:trHeight w:val="720"/>
        </w:trPr>
        <w:tc>
          <w:tcPr>
            <w:tcW w:w="9085" w:type="dxa"/>
            <w:shd w:val="clear" w:color="auto" w:fill="auto"/>
            <w:vAlign w:val="center"/>
          </w:tcPr>
          <w:p w14:paraId="7A33E463" w14:textId="77777777" w:rsidR="00CD5D27" w:rsidRPr="008C3122" w:rsidRDefault="00CD5D27" w:rsidP="00CE7919">
            <w:pPr>
              <w:spacing w:line="276" w:lineRule="auto"/>
              <w:jc w:val="center"/>
              <w:rPr>
                <w:u w:val="single"/>
              </w:rPr>
            </w:pPr>
            <w:r w:rsidRPr="008C3122">
              <w:rPr>
                <w:b/>
                <w:bCs/>
              </w:rPr>
              <w:t>Illicit opioid overdose – Example 2</w:t>
            </w:r>
          </w:p>
        </w:tc>
      </w:tr>
      <w:tr w:rsidR="00CD5D27" w14:paraId="40A2D445" w14:textId="77777777" w:rsidTr="00CE7919">
        <w:tc>
          <w:tcPr>
            <w:tcW w:w="9085" w:type="dxa"/>
            <w:shd w:val="clear" w:color="auto" w:fill="auto"/>
          </w:tcPr>
          <w:p w14:paraId="72CCB389" w14:textId="77777777" w:rsidR="00CD5D27" w:rsidRPr="008C3122" w:rsidRDefault="00CD5D27" w:rsidP="00CE7919">
            <w:pPr>
              <w:spacing w:line="276" w:lineRule="auto"/>
              <w:rPr>
                <w:u w:val="single"/>
              </w:rPr>
            </w:pPr>
            <w:r w:rsidRPr="008C3122">
              <w:rPr>
                <w:u w:val="single"/>
              </w:rPr>
              <w:t>Location:</w:t>
            </w:r>
          </w:p>
          <w:p w14:paraId="3210914C" w14:textId="77777777" w:rsidR="00CD5D27" w:rsidRPr="008C3122" w:rsidRDefault="00CD5D27" w:rsidP="00CD5D27">
            <w:pPr>
              <w:pStyle w:val="ListParagraph"/>
              <w:numPr>
                <w:ilvl w:val="0"/>
                <w:numId w:val="5"/>
              </w:numPr>
              <w:spacing w:line="276" w:lineRule="auto"/>
            </w:pPr>
            <w:r w:rsidRPr="008C3122">
              <w:t>Personal residence</w:t>
            </w:r>
          </w:p>
        </w:tc>
      </w:tr>
      <w:tr w:rsidR="00CD5D27" w14:paraId="7BFA2FC1" w14:textId="77777777" w:rsidTr="00CE7919">
        <w:tc>
          <w:tcPr>
            <w:tcW w:w="9085" w:type="dxa"/>
            <w:shd w:val="clear" w:color="auto" w:fill="auto"/>
          </w:tcPr>
          <w:p w14:paraId="41B635BB" w14:textId="77777777" w:rsidR="00CD5D27" w:rsidRPr="008C3122" w:rsidRDefault="00CD5D27" w:rsidP="00CE7919">
            <w:pPr>
              <w:spacing w:line="276" w:lineRule="auto"/>
              <w:rPr>
                <w:u w:val="single"/>
              </w:rPr>
            </w:pPr>
            <w:r w:rsidRPr="008C3122">
              <w:rPr>
                <w:u w:val="single"/>
              </w:rPr>
              <w:t>Person’s presentation:</w:t>
            </w:r>
          </w:p>
          <w:p w14:paraId="06381889" w14:textId="77777777" w:rsidR="00CD5D27" w:rsidRPr="008C3122" w:rsidRDefault="00CD5D27" w:rsidP="00CD5D27">
            <w:pPr>
              <w:pStyle w:val="ListParagraph"/>
              <w:numPr>
                <w:ilvl w:val="0"/>
                <w:numId w:val="5"/>
              </w:numPr>
              <w:spacing w:line="276" w:lineRule="auto"/>
            </w:pPr>
            <w:r w:rsidRPr="008C3122">
              <w:t>Supine in bed</w:t>
            </w:r>
          </w:p>
          <w:p w14:paraId="3111EBD4" w14:textId="77777777" w:rsidR="00CD5D27" w:rsidRPr="008C3122" w:rsidRDefault="00CD5D27" w:rsidP="00CD5D27">
            <w:pPr>
              <w:pStyle w:val="ListParagraph"/>
              <w:numPr>
                <w:ilvl w:val="0"/>
                <w:numId w:val="5"/>
              </w:numPr>
              <w:spacing w:line="276" w:lineRule="auto"/>
            </w:pPr>
            <w:r w:rsidRPr="008C3122">
              <w:t>Pale, cyanotic, diaphoretic</w:t>
            </w:r>
          </w:p>
          <w:p w14:paraId="1790F65D" w14:textId="77777777" w:rsidR="00CD5D27" w:rsidRPr="008C3122" w:rsidRDefault="00CD5D27" w:rsidP="00CD5D27">
            <w:pPr>
              <w:pStyle w:val="ListParagraph"/>
              <w:numPr>
                <w:ilvl w:val="0"/>
                <w:numId w:val="5"/>
              </w:numPr>
              <w:spacing w:line="276" w:lineRule="auto"/>
            </w:pPr>
            <w:r w:rsidRPr="008C3122">
              <w:t>Injection lesions in antecubital fossa</w:t>
            </w:r>
          </w:p>
          <w:p w14:paraId="2F48192A" w14:textId="77777777" w:rsidR="00CD5D27" w:rsidRPr="008C3122" w:rsidRDefault="00CD5D27" w:rsidP="00CD5D27">
            <w:pPr>
              <w:pStyle w:val="ListParagraph"/>
              <w:numPr>
                <w:ilvl w:val="0"/>
                <w:numId w:val="5"/>
              </w:numPr>
              <w:spacing w:line="276" w:lineRule="auto"/>
            </w:pPr>
            <w:r w:rsidRPr="008C3122">
              <w:t>Pinpoint pupils</w:t>
            </w:r>
          </w:p>
        </w:tc>
      </w:tr>
      <w:tr w:rsidR="00CD5D27" w14:paraId="358C0910" w14:textId="77777777" w:rsidTr="00CE7919">
        <w:tc>
          <w:tcPr>
            <w:tcW w:w="9085" w:type="dxa"/>
            <w:shd w:val="clear" w:color="auto" w:fill="auto"/>
          </w:tcPr>
          <w:p w14:paraId="4806F49A" w14:textId="77777777" w:rsidR="00CD5D27" w:rsidRPr="008C3122" w:rsidRDefault="00CD5D27" w:rsidP="00CE7919">
            <w:pPr>
              <w:spacing w:line="276" w:lineRule="auto"/>
              <w:rPr>
                <w:u w:val="single"/>
              </w:rPr>
            </w:pPr>
            <w:r w:rsidRPr="008C3122">
              <w:rPr>
                <w:u w:val="single"/>
              </w:rPr>
              <w:t>Person’s symptoms/vitals:</w:t>
            </w:r>
          </w:p>
          <w:p w14:paraId="4DE28A97" w14:textId="77777777" w:rsidR="00CD5D27" w:rsidRPr="008C3122" w:rsidRDefault="00CD5D27" w:rsidP="00CD5D27">
            <w:pPr>
              <w:pStyle w:val="ListParagraph"/>
              <w:numPr>
                <w:ilvl w:val="0"/>
                <w:numId w:val="6"/>
              </w:numPr>
              <w:spacing w:line="276" w:lineRule="auto"/>
            </w:pPr>
            <w:r w:rsidRPr="008C3122">
              <w:t>Decreased LOC (GCS 8 to 10)</w:t>
            </w:r>
          </w:p>
          <w:p w14:paraId="06EBAA1C" w14:textId="77777777" w:rsidR="00CD5D27" w:rsidRPr="008C3122" w:rsidRDefault="00CD5D27" w:rsidP="00CD5D27">
            <w:pPr>
              <w:pStyle w:val="ListParagraph"/>
              <w:numPr>
                <w:ilvl w:val="0"/>
                <w:numId w:val="6"/>
              </w:numPr>
              <w:spacing w:line="276" w:lineRule="auto"/>
            </w:pPr>
            <w:r w:rsidRPr="008C3122">
              <w:t>Decreased respiratory drive (6 to 8 breaths per minute)</w:t>
            </w:r>
          </w:p>
          <w:p w14:paraId="19E9B330" w14:textId="77777777" w:rsidR="00CD5D27" w:rsidRPr="008C3122" w:rsidRDefault="00CD5D27" w:rsidP="00CD5D27">
            <w:pPr>
              <w:pStyle w:val="ListParagraph"/>
              <w:numPr>
                <w:ilvl w:val="0"/>
                <w:numId w:val="6"/>
              </w:numPr>
              <w:spacing w:line="276" w:lineRule="auto"/>
            </w:pPr>
            <w:r w:rsidRPr="008C3122">
              <w:t>Weak pulse</w:t>
            </w:r>
          </w:p>
        </w:tc>
      </w:tr>
      <w:tr w:rsidR="00CD5D27" w14:paraId="18225147" w14:textId="77777777" w:rsidTr="00CE7919">
        <w:tc>
          <w:tcPr>
            <w:tcW w:w="9085" w:type="dxa"/>
            <w:shd w:val="clear" w:color="auto" w:fill="auto"/>
          </w:tcPr>
          <w:p w14:paraId="58446F5F" w14:textId="77777777" w:rsidR="00CD5D27" w:rsidRPr="008C3122" w:rsidRDefault="00CD5D27" w:rsidP="00CE7919">
            <w:pPr>
              <w:spacing w:line="276" w:lineRule="auto"/>
              <w:rPr>
                <w:u w:val="single"/>
              </w:rPr>
            </w:pPr>
            <w:r w:rsidRPr="008C3122">
              <w:rPr>
                <w:u w:val="single"/>
              </w:rPr>
              <w:t>Items near the person:</w:t>
            </w:r>
          </w:p>
          <w:p w14:paraId="54717111" w14:textId="77777777" w:rsidR="00CD5D27" w:rsidRPr="008C3122" w:rsidRDefault="00CD5D27" w:rsidP="00CD5D27">
            <w:pPr>
              <w:pStyle w:val="ListParagraph"/>
              <w:numPr>
                <w:ilvl w:val="0"/>
                <w:numId w:val="7"/>
              </w:numPr>
              <w:spacing w:line="276" w:lineRule="auto"/>
            </w:pPr>
            <w:r w:rsidRPr="008C3122">
              <w:t>Syringe (28-to-30-gauge)</w:t>
            </w:r>
          </w:p>
          <w:p w14:paraId="1F0B860D" w14:textId="77777777" w:rsidR="00CD5D27" w:rsidRPr="008C3122" w:rsidRDefault="00CD5D27" w:rsidP="00CD5D27">
            <w:pPr>
              <w:pStyle w:val="ListParagraph"/>
              <w:numPr>
                <w:ilvl w:val="0"/>
                <w:numId w:val="7"/>
              </w:numPr>
              <w:spacing w:line="276" w:lineRule="auto"/>
            </w:pPr>
            <w:r w:rsidRPr="008C3122">
              <w:t>Cooker with white, gray, tan residue</w:t>
            </w:r>
          </w:p>
        </w:tc>
      </w:tr>
      <w:tr w:rsidR="00CD5D27" w14:paraId="6D9BFEA6" w14:textId="77777777" w:rsidTr="00CE7919">
        <w:tc>
          <w:tcPr>
            <w:tcW w:w="9085" w:type="dxa"/>
            <w:shd w:val="clear" w:color="auto" w:fill="auto"/>
          </w:tcPr>
          <w:p w14:paraId="7794DF3D" w14:textId="77777777" w:rsidR="00CD5D27" w:rsidRPr="008C3122" w:rsidRDefault="00CD5D27" w:rsidP="00CE7919">
            <w:pPr>
              <w:spacing w:line="276" w:lineRule="auto"/>
              <w:rPr>
                <w:u w:val="single"/>
              </w:rPr>
            </w:pPr>
            <w:r w:rsidRPr="008C3122">
              <w:rPr>
                <w:u w:val="single"/>
              </w:rPr>
              <w:t>Presence of bystanders:</w:t>
            </w:r>
          </w:p>
          <w:p w14:paraId="25452E2F" w14:textId="77777777" w:rsidR="00CD5D27" w:rsidRPr="008C3122" w:rsidRDefault="00CD5D27" w:rsidP="00CD5D27">
            <w:pPr>
              <w:pStyle w:val="ListParagraph"/>
              <w:numPr>
                <w:ilvl w:val="0"/>
                <w:numId w:val="8"/>
              </w:numPr>
              <w:spacing w:line="276" w:lineRule="auto"/>
            </w:pPr>
            <w:r w:rsidRPr="008C3122">
              <w:t>Friend: says they “came in and found them like this”</w:t>
            </w:r>
          </w:p>
          <w:p w14:paraId="6A0980D6" w14:textId="77777777" w:rsidR="00CD5D27" w:rsidRPr="008C3122" w:rsidRDefault="00CD5D27" w:rsidP="00CD5D27">
            <w:pPr>
              <w:pStyle w:val="ListParagraph"/>
              <w:numPr>
                <w:ilvl w:val="0"/>
                <w:numId w:val="8"/>
              </w:numPr>
              <w:spacing w:line="276" w:lineRule="auto"/>
            </w:pPr>
            <w:r w:rsidRPr="008C3122">
              <w:lastRenderedPageBreak/>
              <w:t>Affect: Distrust</w:t>
            </w:r>
          </w:p>
          <w:p w14:paraId="09A081B0" w14:textId="77777777" w:rsidR="00CD5D27" w:rsidRPr="008C3122" w:rsidRDefault="00CD5D27" w:rsidP="00CD5D27">
            <w:pPr>
              <w:pStyle w:val="ListParagraph"/>
              <w:numPr>
                <w:ilvl w:val="0"/>
                <w:numId w:val="8"/>
              </w:numPr>
              <w:spacing w:line="276" w:lineRule="auto"/>
            </w:pPr>
            <w:r w:rsidRPr="008C3122">
              <w:t>Behavior: Alerted EMS, placed ice in the person’s pants, cleaned up drug paraphernalia</w:t>
            </w:r>
          </w:p>
        </w:tc>
      </w:tr>
      <w:tr w:rsidR="00CD5D27" w14:paraId="600D4432" w14:textId="77777777" w:rsidTr="00CE7919">
        <w:tc>
          <w:tcPr>
            <w:tcW w:w="9085" w:type="dxa"/>
            <w:shd w:val="clear" w:color="auto" w:fill="auto"/>
          </w:tcPr>
          <w:p w14:paraId="14850B9C" w14:textId="77777777" w:rsidR="00CD5D27" w:rsidRPr="008C3122" w:rsidRDefault="00CD5D27" w:rsidP="00CE7919">
            <w:pPr>
              <w:spacing w:line="276" w:lineRule="auto"/>
              <w:rPr>
                <w:u w:val="single"/>
              </w:rPr>
            </w:pPr>
            <w:r w:rsidRPr="008C3122">
              <w:rPr>
                <w:u w:val="single"/>
              </w:rPr>
              <w:lastRenderedPageBreak/>
              <w:t>Treatment approach:</w:t>
            </w:r>
          </w:p>
          <w:p w14:paraId="4F1B2953" w14:textId="77777777" w:rsidR="00CD5D27" w:rsidRPr="008C3122" w:rsidRDefault="00CD5D27" w:rsidP="00CD5D27">
            <w:pPr>
              <w:pStyle w:val="ListParagraph"/>
              <w:numPr>
                <w:ilvl w:val="0"/>
                <w:numId w:val="9"/>
              </w:numPr>
              <w:spacing w:line="276" w:lineRule="auto"/>
            </w:pPr>
            <w:r w:rsidRPr="008C3122">
              <w:t>Primary treatment: Two doses of naloxone (0.4 mg to 4 mg per mL) and ventilations</w:t>
            </w:r>
          </w:p>
        </w:tc>
      </w:tr>
      <w:tr w:rsidR="00CD5D27" w14:paraId="6939075C" w14:textId="77777777" w:rsidTr="00CE7919">
        <w:trPr>
          <w:trHeight w:val="720"/>
        </w:trPr>
        <w:tc>
          <w:tcPr>
            <w:tcW w:w="9085" w:type="dxa"/>
            <w:shd w:val="clear" w:color="auto" w:fill="auto"/>
            <w:vAlign w:val="center"/>
          </w:tcPr>
          <w:p w14:paraId="77FE1358" w14:textId="77777777" w:rsidR="00CD5D27" w:rsidRPr="008C3122" w:rsidRDefault="00CD5D27" w:rsidP="00CE7919">
            <w:pPr>
              <w:spacing w:line="276" w:lineRule="auto"/>
              <w:jc w:val="center"/>
              <w:rPr>
                <w:u w:val="single"/>
              </w:rPr>
            </w:pPr>
            <w:r w:rsidRPr="008C3122">
              <w:rPr>
                <w:b/>
                <w:bCs/>
              </w:rPr>
              <w:t>Prescription opioid overdose – Example 1</w:t>
            </w:r>
          </w:p>
        </w:tc>
      </w:tr>
      <w:tr w:rsidR="00CD5D27" w14:paraId="6FC2F4AC" w14:textId="77777777" w:rsidTr="00CE7919">
        <w:tc>
          <w:tcPr>
            <w:tcW w:w="9085" w:type="dxa"/>
            <w:shd w:val="clear" w:color="auto" w:fill="auto"/>
          </w:tcPr>
          <w:p w14:paraId="4BDC3FF2" w14:textId="77777777" w:rsidR="00CD5D27" w:rsidRPr="008C3122" w:rsidRDefault="00CD5D27" w:rsidP="00CE7919">
            <w:pPr>
              <w:spacing w:line="276" w:lineRule="auto"/>
              <w:rPr>
                <w:u w:val="single"/>
              </w:rPr>
            </w:pPr>
            <w:r w:rsidRPr="008C3122">
              <w:rPr>
                <w:u w:val="single"/>
              </w:rPr>
              <w:t>Location:</w:t>
            </w:r>
          </w:p>
          <w:p w14:paraId="5B8DF37D" w14:textId="77777777" w:rsidR="00CD5D27" w:rsidRPr="008C3122" w:rsidRDefault="00CD5D27" w:rsidP="00CD5D27">
            <w:pPr>
              <w:pStyle w:val="ListParagraph"/>
              <w:numPr>
                <w:ilvl w:val="0"/>
                <w:numId w:val="9"/>
              </w:numPr>
              <w:spacing w:line="276" w:lineRule="auto"/>
            </w:pPr>
            <w:r w:rsidRPr="008C3122">
              <w:t>Personal residence</w:t>
            </w:r>
          </w:p>
        </w:tc>
      </w:tr>
      <w:tr w:rsidR="00CD5D27" w14:paraId="143FCF93" w14:textId="77777777" w:rsidTr="00CE7919">
        <w:tc>
          <w:tcPr>
            <w:tcW w:w="9085" w:type="dxa"/>
            <w:shd w:val="clear" w:color="auto" w:fill="auto"/>
          </w:tcPr>
          <w:p w14:paraId="25316AC3" w14:textId="77777777" w:rsidR="00CD5D27" w:rsidRPr="008C3122" w:rsidRDefault="00CD5D27" w:rsidP="00CE7919">
            <w:pPr>
              <w:spacing w:line="276" w:lineRule="auto"/>
              <w:rPr>
                <w:u w:val="single"/>
              </w:rPr>
            </w:pPr>
            <w:r w:rsidRPr="008C3122">
              <w:rPr>
                <w:u w:val="single"/>
              </w:rPr>
              <w:t>Person’s presentation:</w:t>
            </w:r>
          </w:p>
          <w:p w14:paraId="73D9937A" w14:textId="77777777" w:rsidR="00CD5D27" w:rsidRPr="008C3122" w:rsidRDefault="00CD5D27" w:rsidP="00CD5D27">
            <w:pPr>
              <w:pStyle w:val="ListParagraph"/>
              <w:numPr>
                <w:ilvl w:val="0"/>
                <w:numId w:val="9"/>
              </w:numPr>
              <w:spacing w:line="276" w:lineRule="auto"/>
            </w:pPr>
            <w:r w:rsidRPr="008C3122">
              <w:t>Older individual</w:t>
            </w:r>
          </w:p>
          <w:p w14:paraId="7CFBAAF3" w14:textId="77777777" w:rsidR="00CD5D27" w:rsidRPr="008C3122" w:rsidRDefault="00CD5D27" w:rsidP="00CD5D27">
            <w:pPr>
              <w:pStyle w:val="ListParagraph"/>
              <w:numPr>
                <w:ilvl w:val="0"/>
                <w:numId w:val="9"/>
              </w:numPr>
              <w:spacing w:line="276" w:lineRule="auto"/>
            </w:pPr>
            <w:r w:rsidRPr="008C3122">
              <w:t>Supine in bed</w:t>
            </w:r>
          </w:p>
          <w:p w14:paraId="5DDA2164" w14:textId="77777777" w:rsidR="00CD5D27" w:rsidRPr="008C3122" w:rsidRDefault="00CD5D27" w:rsidP="00CD5D27">
            <w:pPr>
              <w:pStyle w:val="ListParagraph"/>
              <w:numPr>
                <w:ilvl w:val="0"/>
                <w:numId w:val="9"/>
              </w:numPr>
              <w:spacing w:line="276" w:lineRule="auto"/>
            </w:pPr>
            <w:r w:rsidRPr="008C3122">
              <w:t>Pale</w:t>
            </w:r>
          </w:p>
        </w:tc>
      </w:tr>
      <w:tr w:rsidR="00CD5D27" w14:paraId="1B207FF7" w14:textId="77777777" w:rsidTr="00CE7919">
        <w:tc>
          <w:tcPr>
            <w:tcW w:w="9085" w:type="dxa"/>
            <w:shd w:val="clear" w:color="auto" w:fill="auto"/>
          </w:tcPr>
          <w:p w14:paraId="6F0AF07F" w14:textId="77777777" w:rsidR="00CD5D27" w:rsidRPr="008C3122" w:rsidRDefault="00CD5D27" w:rsidP="00CE7919">
            <w:pPr>
              <w:spacing w:line="276" w:lineRule="auto"/>
              <w:rPr>
                <w:u w:val="single"/>
              </w:rPr>
            </w:pPr>
            <w:r w:rsidRPr="008C3122">
              <w:rPr>
                <w:u w:val="single"/>
              </w:rPr>
              <w:t>Person’s symptoms/vitals:</w:t>
            </w:r>
          </w:p>
          <w:p w14:paraId="11B93DE3" w14:textId="77777777" w:rsidR="00CD5D27" w:rsidRPr="008C3122" w:rsidRDefault="00CD5D27" w:rsidP="00CD5D27">
            <w:pPr>
              <w:pStyle w:val="ListParagraph"/>
              <w:numPr>
                <w:ilvl w:val="0"/>
                <w:numId w:val="10"/>
              </w:numPr>
              <w:spacing w:line="276" w:lineRule="auto"/>
            </w:pPr>
            <w:r w:rsidRPr="008C3122">
              <w:t>Decreased LOC (GCS 8 to 10)</w:t>
            </w:r>
          </w:p>
          <w:p w14:paraId="0A87E9C9" w14:textId="77777777" w:rsidR="00CD5D27" w:rsidRPr="008C3122" w:rsidRDefault="00CD5D27" w:rsidP="00CD5D27">
            <w:pPr>
              <w:pStyle w:val="ListParagraph"/>
              <w:numPr>
                <w:ilvl w:val="0"/>
                <w:numId w:val="10"/>
              </w:numPr>
              <w:spacing w:line="276" w:lineRule="auto"/>
            </w:pPr>
            <w:r w:rsidRPr="008C3122">
              <w:t>Decreased respiratory drive (10 to 12 breaths per minute)</w:t>
            </w:r>
          </w:p>
        </w:tc>
      </w:tr>
      <w:tr w:rsidR="00CD5D27" w14:paraId="21872FFF" w14:textId="77777777" w:rsidTr="00CE7919">
        <w:tc>
          <w:tcPr>
            <w:tcW w:w="9085" w:type="dxa"/>
            <w:shd w:val="clear" w:color="auto" w:fill="auto"/>
          </w:tcPr>
          <w:p w14:paraId="48D9E632" w14:textId="77777777" w:rsidR="00CD5D27" w:rsidRPr="008C3122" w:rsidRDefault="00CD5D27" w:rsidP="00CE7919">
            <w:pPr>
              <w:spacing w:line="276" w:lineRule="auto"/>
              <w:rPr>
                <w:u w:val="single"/>
              </w:rPr>
            </w:pPr>
            <w:r w:rsidRPr="008C3122">
              <w:rPr>
                <w:u w:val="single"/>
              </w:rPr>
              <w:t>Items near the person:</w:t>
            </w:r>
          </w:p>
          <w:p w14:paraId="6A60E03B" w14:textId="77777777" w:rsidR="00CD5D27" w:rsidRPr="008C3122" w:rsidRDefault="00CD5D27" w:rsidP="00CD5D27">
            <w:pPr>
              <w:pStyle w:val="ListParagraph"/>
              <w:numPr>
                <w:ilvl w:val="0"/>
                <w:numId w:val="11"/>
              </w:numPr>
              <w:spacing w:line="276" w:lineRule="auto"/>
            </w:pPr>
            <w:r w:rsidRPr="008C3122">
              <w:t>Pill bottles</w:t>
            </w:r>
          </w:p>
        </w:tc>
      </w:tr>
      <w:tr w:rsidR="00CD5D27" w14:paraId="0F718274" w14:textId="77777777" w:rsidTr="00CE7919">
        <w:tc>
          <w:tcPr>
            <w:tcW w:w="9085" w:type="dxa"/>
            <w:shd w:val="clear" w:color="auto" w:fill="auto"/>
          </w:tcPr>
          <w:p w14:paraId="5A490714" w14:textId="77777777" w:rsidR="00CD5D27" w:rsidRPr="008C3122" w:rsidRDefault="00CD5D27" w:rsidP="00CE7919">
            <w:pPr>
              <w:spacing w:line="276" w:lineRule="auto"/>
              <w:rPr>
                <w:u w:val="single"/>
              </w:rPr>
            </w:pPr>
            <w:r w:rsidRPr="008C3122">
              <w:rPr>
                <w:u w:val="single"/>
              </w:rPr>
              <w:t>Presence of bystanders:</w:t>
            </w:r>
          </w:p>
          <w:p w14:paraId="3EA16202" w14:textId="77777777" w:rsidR="00CD5D27" w:rsidRPr="008C3122" w:rsidRDefault="00CD5D27" w:rsidP="00CD5D27">
            <w:pPr>
              <w:pStyle w:val="ListParagraph"/>
              <w:numPr>
                <w:ilvl w:val="0"/>
                <w:numId w:val="11"/>
              </w:numPr>
              <w:spacing w:line="276" w:lineRule="auto"/>
            </w:pPr>
            <w:r w:rsidRPr="008C3122">
              <w:t>Family member who believes the person mixed-up their medications</w:t>
            </w:r>
          </w:p>
          <w:p w14:paraId="5039B51A" w14:textId="77777777" w:rsidR="00CD5D27" w:rsidRPr="008C3122" w:rsidRDefault="00CD5D27" w:rsidP="00CD5D27">
            <w:pPr>
              <w:pStyle w:val="ListParagraph"/>
              <w:numPr>
                <w:ilvl w:val="0"/>
                <w:numId w:val="11"/>
              </w:numPr>
              <w:spacing w:line="276" w:lineRule="auto"/>
            </w:pPr>
            <w:r w:rsidRPr="008C3122">
              <w:t>Affect: Concerned</w:t>
            </w:r>
          </w:p>
          <w:p w14:paraId="50E58022" w14:textId="77777777" w:rsidR="00CD5D27" w:rsidRPr="008C3122" w:rsidRDefault="00CD5D27" w:rsidP="00CD5D27">
            <w:pPr>
              <w:pStyle w:val="ListParagraph"/>
              <w:numPr>
                <w:ilvl w:val="0"/>
                <w:numId w:val="11"/>
              </w:numPr>
              <w:spacing w:line="276" w:lineRule="auto"/>
            </w:pPr>
            <w:r w:rsidRPr="008C3122">
              <w:t>Behavior: Alerted EMS</w:t>
            </w:r>
          </w:p>
        </w:tc>
      </w:tr>
      <w:tr w:rsidR="00CD5D27" w14:paraId="7AADBA8E" w14:textId="77777777" w:rsidTr="00CE7919">
        <w:tc>
          <w:tcPr>
            <w:tcW w:w="9085" w:type="dxa"/>
            <w:shd w:val="clear" w:color="auto" w:fill="auto"/>
          </w:tcPr>
          <w:p w14:paraId="10A6576A" w14:textId="77777777" w:rsidR="00CD5D27" w:rsidRPr="008C3122" w:rsidRDefault="00CD5D27" w:rsidP="00CE7919">
            <w:pPr>
              <w:spacing w:line="276" w:lineRule="auto"/>
              <w:rPr>
                <w:u w:val="single"/>
              </w:rPr>
            </w:pPr>
            <w:r w:rsidRPr="008C3122">
              <w:rPr>
                <w:u w:val="single"/>
              </w:rPr>
              <w:t>Treatment approach:</w:t>
            </w:r>
          </w:p>
          <w:p w14:paraId="5874249F" w14:textId="18B38D0B" w:rsidR="00CD5D27" w:rsidRPr="008C3122" w:rsidRDefault="00CD5D27" w:rsidP="00CD5D27">
            <w:pPr>
              <w:pStyle w:val="ListParagraph"/>
              <w:numPr>
                <w:ilvl w:val="0"/>
                <w:numId w:val="12"/>
              </w:numPr>
              <w:spacing w:line="276" w:lineRule="auto"/>
            </w:pPr>
            <w:r w:rsidRPr="008C3122">
              <w:t xml:space="preserve">Primary treatment dependent on </w:t>
            </w:r>
            <w:r w:rsidR="00BF7C9C">
              <w:t>person’s</w:t>
            </w:r>
            <w:r w:rsidRPr="008C3122">
              <w:t xml:space="preserve"> responsiveness</w:t>
            </w:r>
          </w:p>
        </w:tc>
      </w:tr>
      <w:tr w:rsidR="00CD5D27" w14:paraId="663B5F10" w14:textId="77777777" w:rsidTr="00CE7919">
        <w:trPr>
          <w:trHeight w:val="720"/>
        </w:trPr>
        <w:tc>
          <w:tcPr>
            <w:tcW w:w="9085" w:type="dxa"/>
            <w:shd w:val="clear" w:color="auto" w:fill="auto"/>
            <w:vAlign w:val="center"/>
          </w:tcPr>
          <w:p w14:paraId="75DACEC5" w14:textId="77777777" w:rsidR="00CD5D27" w:rsidRPr="008C3122" w:rsidRDefault="00CD5D27" w:rsidP="00CE7919">
            <w:pPr>
              <w:spacing w:line="276" w:lineRule="auto"/>
              <w:jc w:val="center"/>
              <w:rPr>
                <w:u w:val="single"/>
              </w:rPr>
            </w:pPr>
            <w:r w:rsidRPr="008C3122">
              <w:rPr>
                <w:b/>
                <w:bCs/>
              </w:rPr>
              <w:t>Prescription opioid overdose – Example 2</w:t>
            </w:r>
          </w:p>
        </w:tc>
      </w:tr>
      <w:tr w:rsidR="00CD5D27" w14:paraId="13CB2143" w14:textId="77777777" w:rsidTr="00CE7919">
        <w:tc>
          <w:tcPr>
            <w:tcW w:w="9085" w:type="dxa"/>
            <w:shd w:val="clear" w:color="auto" w:fill="auto"/>
          </w:tcPr>
          <w:p w14:paraId="0EBAE0A0" w14:textId="77777777" w:rsidR="00CD5D27" w:rsidRPr="008C3122" w:rsidRDefault="00CD5D27" w:rsidP="00CE7919">
            <w:pPr>
              <w:spacing w:line="276" w:lineRule="auto"/>
              <w:rPr>
                <w:u w:val="single"/>
              </w:rPr>
            </w:pPr>
            <w:r w:rsidRPr="008C3122">
              <w:rPr>
                <w:u w:val="single"/>
              </w:rPr>
              <w:t>Location:</w:t>
            </w:r>
          </w:p>
          <w:p w14:paraId="32481E9C" w14:textId="77777777" w:rsidR="00CD5D27" w:rsidRPr="008C3122" w:rsidRDefault="00CD5D27" w:rsidP="00CD5D27">
            <w:pPr>
              <w:pStyle w:val="ListParagraph"/>
              <w:numPr>
                <w:ilvl w:val="0"/>
                <w:numId w:val="12"/>
              </w:numPr>
              <w:spacing w:line="276" w:lineRule="auto"/>
            </w:pPr>
            <w:r w:rsidRPr="008C3122">
              <w:t>Personal residence</w:t>
            </w:r>
          </w:p>
        </w:tc>
      </w:tr>
      <w:tr w:rsidR="00CD5D27" w14:paraId="7A9B292E" w14:textId="77777777" w:rsidTr="00CE7919">
        <w:tc>
          <w:tcPr>
            <w:tcW w:w="9085" w:type="dxa"/>
            <w:shd w:val="clear" w:color="auto" w:fill="auto"/>
          </w:tcPr>
          <w:p w14:paraId="72C7D1F7" w14:textId="77777777" w:rsidR="00CD5D27" w:rsidRPr="008C3122" w:rsidRDefault="00CD5D27" w:rsidP="00CE7919">
            <w:pPr>
              <w:spacing w:line="276" w:lineRule="auto"/>
              <w:rPr>
                <w:u w:val="single"/>
              </w:rPr>
            </w:pPr>
            <w:r w:rsidRPr="008C3122">
              <w:rPr>
                <w:u w:val="single"/>
              </w:rPr>
              <w:t>Person’s presentation:</w:t>
            </w:r>
          </w:p>
          <w:p w14:paraId="76CEEDA2" w14:textId="77777777" w:rsidR="00CD5D27" w:rsidRPr="008C3122" w:rsidRDefault="00CD5D27" w:rsidP="00CD5D27">
            <w:pPr>
              <w:pStyle w:val="ListParagraph"/>
              <w:numPr>
                <w:ilvl w:val="0"/>
                <w:numId w:val="12"/>
              </w:numPr>
              <w:spacing w:line="276" w:lineRule="auto"/>
            </w:pPr>
            <w:r w:rsidRPr="008C3122">
              <w:t>Older individual</w:t>
            </w:r>
          </w:p>
          <w:p w14:paraId="7B7F5842" w14:textId="77777777" w:rsidR="00CD5D27" w:rsidRPr="008C3122" w:rsidRDefault="00CD5D27" w:rsidP="00CD5D27">
            <w:pPr>
              <w:pStyle w:val="ListParagraph"/>
              <w:numPr>
                <w:ilvl w:val="0"/>
                <w:numId w:val="12"/>
              </w:numPr>
              <w:spacing w:line="276" w:lineRule="auto"/>
            </w:pPr>
            <w:r w:rsidRPr="008C3122">
              <w:t>Supine in bed</w:t>
            </w:r>
          </w:p>
          <w:p w14:paraId="5F69D848" w14:textId="77777777" w:rsidR="00CD5D27" w:rsidRPr="008C3122" w:rsidRDefault="00CD5D27" w:rsidP="00CD5D27">
            <w:pPr>
              <w:pStyle w:val="ListParagraph"/>
              <w:numPr>
                <w:ilvl w:val="0"/>
                <w:numId w:val="12"/>
              </w:numPr>
              <w:spacing w:line="276" w:lineRule="auto"/>
            </w:pPr>
            <w:r w:rsidRPr="008C3122">
              <w:t>Pale</w:t>
            </w:r>
          </w:p>
        </w:tc>
      </w:tr>
      <w:tr w:rsidR="00CD5D27" w14:paraId="5ABCC404" w14:textId="77777777" w:rsidTr="00CE7919">
        <w:tc>
          <w:tcPr>
            <w:tcW w:w="9085" w:type="dxa"/>
            <w:shd w:val="clear" w:color="auto" w:fill="auto"/>
          </w:tcPr>
          <w:p w14:paraId="2D87C08C" w14:textId="77777777" w:rsidR="00CD5D27" w:rsidRPr="008C3122" w:rsidRDefault="00CD5D27" w:rsidP="00CE7919">
            <w:pPr>
              <w:spacing w:line="276" w:lineRule="auto"/>
              <w:rPr>
                <w:u w:val="single"/>
              </w:rPr>
            </w:pPr>
            <w:r w:rsidRPr="008C3122">
              <w:rPr>
                <w:u w:val="single"/>
              </w:rPr>
              <w:t>Person’s symptoms/vitals:</w:t>
            </w:r>
          </w:p>
          <w:p w14:paraId="4BF297FF" w14:textId="77777777" w:rsidR="00CD5D27" w:rsidRPr="008C3122" w:rsidRDefault="00CD5D27" w:rsidP="00CD5D27">
            <w:pPr>
              <w:pStyle w:val="ListParagraph"/>
              <w:numPr>
                <w:ilvl w:val="0"/>
                <w:numId w:val="13"/>
              </w:numPr>
              <w:spacing w:line="276" w:lineRule="auto"/>
            </w:pPr>
            <w:r w:rsidRPr="008C3122">
              <w:t>Unresponsive</w:t>
            </w:r>
          </w:p>
          <w:p w14:paraId="34BDE303" w14:textId="77777777" w:rsidR="00CD5D27" w:rsidRPr="008C3122" w:rsidRDefault="00CD5D27" w:rsidP="00CD5D27">
            <w:pPr>
              <w:pStyle w:val="ListParagraph"/>
              <w:numPr>
                <w:ilvl w:val="0"/>
                <w:numId w:val="13"/>
              </w:numPr>
              <w:spacing w:line="276" w:lineRule="auto"/>
            </w:pPr>
            <w:r w:rsidRPr="008C3122">
              <w:t>Decreased respiratory drive (6 to 8 breaths per minute)</w:t>
            </w:r>
          </w:p>
          <w:p w14:paraId="73BAA79A" w14:textId="77777777" w:rsidR="00CD5D27" w:rsidRPr="008C3122" w:rsidRDefault="00CD5D27" w:rsidP="00CD5D27">
            <w:pPr>
              <w:pStyle w:val="ListParagraph"/>
              <w:numPr>
                <w:ilvl w:val="0"/>
                <w:numId w:val="13"/>
              </w:numPr>
              <w:spacing w:line="276" w:lineRule="auto"/>
            </w:pPr>
            <w:r w:rsidRPr="008C3122">
              <w:t>Weak pulse</w:t>
            </w:r>
          </w:p>
        </w:tc>
      </w:tr>
      <w:tr w:rsidR="00CD5D27" w14:paraId="3BE50486" w14:textId="77777777" w:rsidTr="00CE7919">
        <w:tc>
          <w:tcPr>
            <w:tcW w:w="9085" w:type="dxa"/>
            <w:shd w:val="clear" w:color="auto" w:fill="auto"/>
          </w:tcPr>
          <w:p w14:paraId="16B8BE13" w14:textId="77777777" w:rsidR="00CD5D27" w:rsidRPr="008C3122" w:rsidRDefault="00CD5D27" w:rsidP="00CE7919">
            <w:pPr>
              <w:spacing w:line="276" w:lineRule="auto"/>
              <w:rPr>
                <w:u w:val="single"/>
              </w:rPr>
            </w:pPr>
            <w:r w:rsidRPr="008C3122">
              <w:rPr>
                <w:u w:val="single"/>
              </w:rPr>
              <w:t>Items near the person:</w:t>
            </w:r>
          </w:p>
          <w:p w14:paraId="4860929A" w14:textId="77777777" w:rsidR="00CD5D27" w:rsidRPr="008C3122" w:rsidRDefault="00CD5D27" w:rsidP="00CD5D27">
            <w:pPr>
              <w:pStyle w:val="ListParagraph"/>
              <w:numPr>
                <w:ilvl w:val="0"/>
                <w:numId w:val="13"/>
              </w:numPr>
              <w:spacing w:line="276" w:lineRule="auto"/>
            </w:pPr>
            <w:r w:rsidRPr="008C3122">
              <w:t>Pill bottles</w:t>
            </w:r>
          </w:p>
        </w:tc>
      </w:tr>
      <w:tr w:rsidR="00CD5D27" w14:paraId="7DD923EB" w14:textId="77777777" w:rsidTr="00CE7919">
        <w:tc>
          <w:tcPr>
            <w:tcW w:w="9085" w:type="dxa"/>
            <w:shd w:val="clear" w:color="auto" w:fill="auto"/>
          </w:tcPr>
          <w:p w14:paraId="5BEB55B4" w14:textId="77777777" w:rsidR="00CD5D27" w:rsidRPr="008C3122" w:rsidRDefault="00CD5D27" w:rsidP="00CE7919">
            <w:pPr>
              <w:spacing w:line="276" w:lineRule="auto"/>
              <w:rPr>
                <w:u w:val="single"/>
              </w:rPr>
            </w:pPr>
            <w:r w:rsidRPr="008C3122">
              <w:rPr>
                <w:u w:val="single"/>
              </w:rPr>
              <w:t>Presence of bystanders:</w:t>
            </w:r>
          </w:p>
          <w:p w14:paraId="6E43D01A" w14:textId="77777777" w:rsidR="00CD5D27" w:rsidRPr="008C3122" w:rsidRDefault="00CD5D27" w:rsidP="00CD5D27">
            <w:pPr>
              <w:pStyle w:val="ListParagraph"/>
              <w:numPr>
                <w:ilvl w:val="0"/>
                <w:numId w:val="13"/>
              </w:numPr>
              <w:spacing w:line="276" w:lineRule="auto"/>
            </w:pPr>
            <w:r w:rsidRPr="008C3122">
              <w:t>Family member who believes the person attempted suicide</w:t>
            </w:r>
          </w:p>
          <w:p w14:paraId="3A935CFF" w14:textId="77777777" w:rsidR="00CD5D27" w:rsidRPr="008C3122" w:rsidRDefault="00CD5D27" w:rsidP="00CD5D27">
            <w:pPr>
              <w:pStyle w:val="ListParagraph"/>
              <w:numPr>
                <w:ilvl w:val="0"/>
                <w:numId w:val="13"/>
              </w:numPr>
              <w:spacing w:line="276" w:lineRule="auto"/>
            </w:pPr>
            <w:r w:rsidRPr="008C3122">
              <w:t>Affect: Concerned</w:t>
            </w:r>
          </w:p>
          <w:p w14:paraId="42637DAD" w14:textId="77777777" w:rsidR="00CD5D27" w:rsidRPr="008C3122" w:rsidRDefault="00CD5D27" w:rsidP="00CD5D27">
            <w:pPr>
              <w:pStyle w:val="ListParagraph"/>
              <w:numPr>
                <w:ilvl w:val="0"/>
                <w:numId w:val="13"/>
              </w:numPr>
              <w:spacing w:line="276" w:lineRule="auto"/>
            </w:pPr>
            <w:r w:rsidRPr="008C3122">
              <w:t>Behavior: Alerted EMS</w:t>
            </w:r>
          </w:p>
        </w:tc>
      </w:tr>
      <w:tr w:rsidR="00CD5D27" w14:paraId="00F25A14" w14:textId="77777777" w:rsidTr="00CE7919">
        <w:tc>
          <w:tcPr>
            <w:tcW w:w="9085" w:type="dxa"/>
            <w:shd w:val="clear" w:color="auto" w:fill="auto"/>
          </w:tcPr>
          <w:p w14:paraId="0E43F8EB" w14:textId="77777777" w:rsidR="00CD5D27" w:rsidRPr="008C3122" w:rsidRDefault="00CD5D27" w:rsidP="00CE7919">
            <w:pPr>
              <w:spacing w:line="276" w:lineRule="auto"/>
              <w:rPr>
                <w:u w:val="single"/>
              </w:rPr>
            </w:pPr>
            <w:r w:rsidRPr="008C3122">
              <w:rPr>
                <w:u w:val="single"/>
              </w:rPr>
              <w:lastRenderedPageBreak/>
              <w:t>Treatment approach:</w:t>
            </w:r>
          </w:p>
          <w:p w14:paraId="60B0FD4D" w14:textId="77777777" w:rsidR="00CD5D27" w:rsidRPr="008C3122" w:rsidRDefault="00CD5D27" w:rsidP="00CD5D27">
            <w:pPr>
              <w:pStyle w:val="ListParagraph"/>
              <w:numPr>
                <w:ilvl w:val="0"/>
                <w:numId w:val="13"/>
              </w:numPr>
              <w:spacing w:line="276" w:lineRule="auto"/>
            </w:pPr>
            <w:r w:rsidRPr="008C3122">
              <w:t>Primary treatment: Two doses of naloxone (0.4 mg to 4 mg per mL)</w:t>
            </w:r>
          </w:p>
        </w:tc>
      </w:tr>
    </w:tbl>
    <w:p w14:paraId="6EB04387" w14:textId="77777777" w:rsidR="006D0A62" w:rsidRDefault="006D0A62"/>
    <w:sectPr w:rsidR="006D0A62" w:rsidSect="00666F58">
      <w:type w:val="continuous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005F9"/>
    <w:multiLevelType w:val="hybridMultilevel"/>
    <w:tmpl w:val="A462B5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CD5D9B"/>
    <w:multiLevelType w:val="hybridMultilevel"/>
    <w:tmpl w:val="AFC0D8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34169A"/>
    <w:multiLevelType w:val="hybridMultilevel"/>
    <w:tmpl w:val="B0CE8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8F6E1B"/>
    <w:multiLevelType w:val="hybridMultilevel"/>
    <w:tmpl w:val="AC98E8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A93122"/>
    <w:multiLevelType w:val="hybridMultilevel"/>
    <w:tmpl w:val="39B09C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E35BD5"/>
    <w:multiLevelType w:val="hybridMultilevel"/>
    <w:tmpl w:val="DE944C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664E64"/>
    <w:multiLevelType w:val="hybridMultilevel"/>
    <w:tmpl w:val="152216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115C59"/>
    <w:multiLevelType w:val="hybridMultilevel"/>
    <w:tmpl w:val="1BCA60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113588"/>
    <w:multiLevelType w:val="hybridMultilevel"/>
    <w:tmpl w:val="FAEA66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EA7A9D"/>
    <w:multiLevelType w:val="hybridMultilevel"/>
    <w:tmpl w:val="007013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FA045D9"/>
    <w:multiLevelType w:val="hybridMultilevel"/>
    <w:tmpl w:val="9A0086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E02241"/>
    <w:multiLevelType w:val="hybridMultilevel"/>
    <w:tmpl w:val="27C4E0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7A2DEA"/>
    <w:multiLevelType w:val="hybridMultilevel"/>
    <w:tmpl w:val="53262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9612327">
    <w:abstractNumId w:val="5"/>
  </w:num>
  <w:num w:numId="2" w16cid:durableId="2115861499">
    <w:abstractNumId w:val="6"/>
  </w:num>
  <w:num w:numId="3" w16cid:durableId="411393851">
    <w:abstractNumId w:val="0"/>
  </w:num>
  <w:num w:numId="4" w16cid:durableId="715929130">
    <w:abstractNumId w:val="10"/>
  </w:num>
  <w:num w:numId="5" w16cid:durableId="553345993">
    <w:abstractNumId w:val="9"/>
  </w:num>
  <w:num w:numId="6" w16cid:durableId="1571379099">
    <w:abstractNumId w:val="7"/>
  </w:num>
  <w:num w:numId="7" w16cid:durableId="737897664">
    <w:abstractNumId w:val="2"/>
  </w:num>
  <w:num w:numId="8" w16cid:durableId="1225338044">
    <w:abstractNumId w:val="1"/>
  </w:num>
  <w:num w:numId="9" w16cid:durableId="1936985344">
    <w:abstractNumId w:val="4"/>
  </w:num>
  <w:num w:numId="10" w16cid:durableId="1622373166">
    <w:abstractNumId w:val="12"/>
  </w:num>
  <w:num w:numId="11" w16cid:durableId="2101443699">
    <w:abstractNumId w:val="8"/>
  </w:num>
  <w:num w:numId="12" w16cid:durableId="368839530">
    <w:abstractNumId w:val="3"/>
  </w:num>
  <w:num w:numId="13" w16cid:durableId="22984677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D27"/>
    <w:rsid w:val="00222558"/>
    <w:rsid w:val="00592B82"/>
    <w:rsid w:val="00597562"/>
    <w:rsid w:val="00666F58"/>
    <w:rsid w:val="006D0A62"/>
    <w:rsid w:val="00AA7BCD"/>
    <w:rsid w:val="00BF7C9C"/>
    <w:rsid w:val="00C67C2E"/>
    <w:rsid w:val="00CD5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CF9A5C"/>
  <w15:chartTrackingRefBased/>
  <w15:docId w15:val="{C7F751FA-B29E-E945-88B4-A49F2875B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D2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5D27"/>
    <w:pPr>
      <w:ind w:left="720"/>
      <w:contextualSpacing/>
    </w:pPr>
  </w:style>
  <w:style w:type="table" w:styleId="TableGrid">
    <w:name w:val="Table Grid"/>
    <w:basedOn w:val="TableNormal"/>
    <w:uiPriority w:val="39"/>
    <w:rsid w:val="00CD5D27"/>
    <w:rPr>
      <w:rFonts w:ascii="Calibri" w:eastAsia="Calibri" w:hAnsi="Calibri" w:cs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45</Words>
  <Characters>1970</Characters>
  <Application>Microsoft Office Word</Application>
  <DocSecurity>0</DocSecurity>
  <Lines>16</Lines>
  <Paragraphs>4</Paragraphs>
  <ScaleCrop>false</ScaleCrop>
  <Company/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 George</dc:creator>
  <cp:keywords/>
  <dc:description/>
  <cp:lastModifiedBy>Edwards, George</cp:lastModifiedBy>
  <cp:revision>6</cp:revision>
  <dcterms:created xsi:type="dcterms:W3CDTF">2022-07-27T18:02:00Z</dcterms:created>
  <dcterms:modified xsi:type="dcterms:W3CDTF">2023-04-04T21:09:00Z</dcterms:modified>
</cp:coreProperties>
</file>